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3C909" w14:textId="4E2E34A1" w:rsidR="00F15944" w:rsidRPr="002B0DFC" w:rsidRDefault="00883481" w:rsidP="009F58E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15944" w:rsidRPr="002B0D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4B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1D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15944" w:rsidRPr="002B0D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A5153">
        <w:rPr>
          <w:rFonts w:ascii="Times New Roman" w:hAnsi="Times New Roman" w:cs="Times New Roman"/>
          <w:b/>
          <w:bCs/>
          <w:sz w:val="24"/>
          <w:szCs w:val="24"/>
        </w:rPr>
        <w:t>RNAseq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Pr="008714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L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RNA expression </w:t>
      </w:r>
      <w:r w:rsidR="000A5153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8E6CAB">
        <w:rPr>
          <w:rFonts w:ascii="Times New Roman" w:hAnsi="Times New Roman" w:cs="Times New Roman"/>
          <w:b/>
          <w:bCs/>
          <w:sz w:val="24"/>
          <w:szCs w:val="24"/>
        </w:rPr>
        <w:t xml:space="preserve">basal and luminal A/B </w:t>
      </w:r>
      <w:r>
        <w:rPr>
          <w:rFonts w:ascii="Times New Roman" w:hAnsi="Times New Roman" w:cs="Times New Roman"/>
          <w:b/>
          <w:bCs/>
          <w:sz w:val="24"/>
          <w:szCs w:val="24"/>
        </w:rPr>
        <w:t>breast cancer tumors</w:t>
      </w:r>
      <w:r w:rsidR="000A5153">
        <w:rPr>
          <w:rFonts w:ascii="Times New Roman" w:hAnsi="Times New Roman" w:cs="Times New Roman"/>
          <w:b/>
          <w:bCs/>
          <w:sz w:val="24"/>
          <w:szCs w:val="24"/>
        </w:rPr>
        <w:t xml:space="preserve"> subtypes</w:t>
      </w:r>
    </w:p>
    <w:p w14:paraId="65ED1FE6" w14:textId="54EDADF1" w:rsidR="00CA4178" w:rsidRDefault="00CA4178" w:rsidP="009F58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A4178" w14:paraId="4C860E39" w14:textId="77777777" w:rsidTr="00574840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A007" w14:textId="5102A5C8" w:rsidR="00CA4178" w:rsidRPr="00FE7979" w:rsidRDefault="00574840" w:rsidP="005748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6DDFE" w14:textId="6D9EC0B8" w:rsidR="00CA4178" w:rsidRDefault="00883481" w:rsidP="00574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419F54FB" w14:textId="7E545597" w:rsidR="00CA4178" w:rsidRDefault="00574840" w:rsidP="00574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Ratio &amp; Range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F6C1" w14:textId="673C5983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A4178" w14:paraId="17F2A31B" w14:textId="77777777" w:rsidTr="00F15944">
        <w:tc>
          <w:tcPr>
            <w:tcW w:w="3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C7ED1" w14:textId="70509393" w:rsidR="00572AE0" w:rsidRPr="00572AE0" w:rsidRDefault="00572AE0" w:rsidP="00572A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</w:tcBorders>
          </w:tcPr>
          <w:p w14:paraId="1EF9F729" w14:textId="064099A6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768BB48F" w14:textId="0F2E8212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right w:val="single" w:sz="4" w:space="0" w:color="auto"/>
            </w:tcBorders>
          </w:tcPr>
          <w:p w14:paraId="689ADBE4" w14:textId="2758A7EA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78" w14:paraId="38E9D4C8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289DC685" w14:textId="3AD2A6C9" w:rsidR="00CA4178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  <w:p w14:paraId="5267FE27" w14:textId="5CA45D57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7A8DF29C" w14:textId="1BB7D0D6" w:rsidR="00CA4178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238" w:type="dxa"/>
          </w:tcPr>
          <w:p w14:paraId="32A13FB6" w14:textId="114F3267" w:rsidR="00CA4178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6F15F877" w14:textId="18559AA5" w:rsidR="00CA4178" w:rsidRDefault="0083605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CA4178" w14:paraId="471ECF11" w14:textId="77777777" w:rsidTr="00682C0C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6CB70E54" w14:textId="2ED0B9A1" w:rsidR="00CA4178" w:rsidRPr="00BA63CC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uminal A</w:t>
            </w:r>
          </w:p>
          <w:p w14:paraId="7D94D7B1" w14:textId="47D5B615" w:rsidR="00F15944" w:rsidRPr="00BA63CC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522395BD" w14:textId="33726289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,504</w:t>
            </w:r>
          </w:p>
        </w:tc>
        <w:tc>
          <w:tcPr>
            <w:tcW w:w="3238" w:type="dxa"/>
          </w:tcPr>
          <w:p w14:paraId="3A3457FD" w14:textId="4490BB6A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05206712" w14:textId="72E2450D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A4178" w14:paraId="10B79A38" w14:textId="77777777" w:rsidTr="00682C0C">
        <w:tc>
          <w:tcPr>
            <w:tcW w:w="32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4BA2E" w14:textId="3FF0E42F" w:rsidR="00CA4178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  <w:p w14:paraId="03FA9B7E" w14:textId="45ADB064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  <w:bottom w:val="single" w:sz="4" w:space="0" w:color="auto"/>
            </w:tcBorders>
          </w:tcPr>
          <w:p w14:paraId="402BDBDC" w14:textId="04ECAD14" w:rsidR="00CA4178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D9E4B67" w14:textId="0A4F2C9D" w:rsidR="00CA4178" w:rsidRDefault="000065C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bottom w:val="single" w:sz="4" w:space="0" w:color="auto"/>
              <w:right w:val="single" w:sz="4" w:space="0" w:color="auto"/>
            </w:tcBorders>
          </w:tcPr>
          <w:p w14:paraId="6CBFAF5E" w14:textId="3F7E68B9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26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5C4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</w:tr>
    </w:tbl>
    <w:p w14:paraId="3D36EC43" w14:textId="77777777" w:rsidR="00CA4178" w:rsidRPr="009F58EC" w:rsidRDefault="00CA4178" w:rsidP="009F58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A4178" w:rsidRPr="009F58EC" w:rsidSect="009F58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7517B"/>
    <w:multiLevelType w:val="multilevel"/>
    <w:tmpl w:val="40A6962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205365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EC"/>
    <w:rsid w:val="000065C4"/>
    <w:rsid w:val="000A5153"/>
    <w:rsid w:val="00185DC1"/>
    <w:rsid w:val="00222622"/>
    <w:rsid w:val="00281A16"/>
    <w:rsid w:val="002B0DFC"/>
    <w:rsid w:val="0034057B"/>
    <w:rsid w:val="003E644B"/>
    <w:rsid w:val="00474BCF"/>
    <w:rsid w:val="00551D69"/>
    <w:rsid w:val="00572AE0"/>
    <w:rsid w:val="00574840"/>
    <w:rsid w:val="00682C0C"/>
    <w:rsid w:val="00756997"/>
    <w:rsid w:val="007937F0"/>
    <w:rsid w:val="007D147A"/>
    <w:rsid w:val="00836052"/>
    <w:rsid w:val="008714B6"/>
    <w:rsid w:val="00883481"/>
    <w:rsid w:val="0089092B"/>
    <w:rsid w:val="008E6CAB"/>
    <w:rsid w:val="00982840"/>
    <w:rsid w:val="009B7197"/>
    <w:rsid w:val="009F58EC"/>
    <w:rsid w:val="00BA63CC"/>
    <w:rsid w:val="00C91AC5"/>
    <w:rsid w:val="00CA4178"/>
    <w:rsid w:val="00CF14CA"/>
    <w:rsid w:val="00D54D2C"/>
    <w:rsid w:val="00DC1FEF"/>
    <w:rsid w:val="00E873C9"/>
    <w:rsid w:val="00EA6F6F"/>
    <w:rsid w:val="00F15944"/>
    <w:rsid w:val="00FD423B"/>
    <w:rsid w:val="00FE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95CA"/>
  <w15:chartTrackingRefBased/>
  <w15:docId w15:val="{0CB4B54A-2EC5-4FCF-A658-E1990300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58EC"/>
    <w:pPr>
      <w:spacing w:after="0" w:line="240" w:lineRule="auto"/>
    </w:pPr>
  </w:style>
  <w:style w:type="table" w:styleId="TableGrid">
    <w:name w:val="Table Grid"/>
    <w:basedOn w:val="TableNormal"/>
    <w:uiPriority w:val="39"/>
    <w:rsid w:val="00CA4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C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</dc:creator>
  <cp:keywords/>
  <dc:description/>
  <cp:lastModifiedBy>rob b</cp:lastModifiedBy>
  <cp:revision>3</cp:revision>
  <dcterms:created xsi:type="dcterms:W3CDTF">2023-01-13T17:08:00Z</dcterms:created>
  <dcterms:modified xsi:type="dcterms:W3CDTF">2023-01-13T17:11:00Z</dcterms:modified>
</cp:coreProperties>
</file>